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24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34"/>
        <w:gridCol w:w="3074"/>
        <w:gridCol w:w="2986"/>
        <w:gridCol w:w="2175"/>
      </w:tblGrid>
      <w:tr w:rsidR="00101284" w:rsidRPr="0014579F" w:rsidTr="0014579F">
        <w:trPr>
          <w:trHeight w:val="20"/>
        </w:trPr>
        <w:tc>
          <w:tcPr>
            <w:tcW w:w="46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01284" w:rsidRPr="0014579F" w:rsidRDefault="00101284" w:rsidP="00101284">
            <w:pPr>
              <w:spacing w:after="0" w:line="48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bookmarkStart w:id="0" w:name="_GoBack"/>
            <w:bookmarkEnd w:id="0"/>
            <w:r w:rsidRPr="0014579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No.</w:t>
            </w:r>
          </w:p>
        </w:tc>
        <w:tc>
          <w:tcPr>
            <w:tcW w:w="454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01284" w:rsidRPr="0014579F" w:rsidRDefault="00101284" w:rsidP="00EC6A9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HPV genotyping results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6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HPV 9G DNA</w:t>
            </w:r>
          </w:p>
        </w:tc>
        <w:tc>
          <w:tcPr>
            <w:tcW w:w="1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PANArray HPV</w:t>
            </w:r>
          </w:p>
        </w:tc>
        <w:tc>
          <w:tcPr>
            <w:tcW w:w="1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Sequencing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16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6,45,70</w:t>
            </w:r>
          </w:p>
        </w:tc>
        <w:tc>
          <w:tcPr>
            <w:tcW w:w="11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6,45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,58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,58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,58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1,33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3,39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3,39,81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3,39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3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,62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8,70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8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,52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,52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3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9,31,42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9,31,42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8,34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8,34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1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,52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,52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,52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,58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,58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,58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3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5,53,54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26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9,35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5,68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1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5,66,53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5,6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3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,68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,68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,68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1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,31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,31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,58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,58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,58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1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3,51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3,51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3,51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2,5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,39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,39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,53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3,34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3,34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53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2,53,62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,53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,53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8,1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8,1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3,51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3,51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3,51,42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3,51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3,51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1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1,68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1,68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8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8,40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8,40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,43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35,5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35,5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8,35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8,35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,81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9,5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9,5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9,5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5,45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5,45,81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5,45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80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8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4,56,58,53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8,56,58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6,1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6,1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6,52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6,52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9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1,62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1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1,35,40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1,62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1,35,40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8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3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3,59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3,59,68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3,59,68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6,68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6,68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6,68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8,53,62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8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83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9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1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,33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,33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107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,53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,58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,58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,70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,42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,42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9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,68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,68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6,42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6,42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,40,42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,40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,40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9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,51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,51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9,81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9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1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8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,33,6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,33,6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,33,6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1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8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134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8,31,53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8,31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9,5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9,43,54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9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1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,33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1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8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5,68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5,53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5,68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3,6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3,6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3,6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9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9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8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8,51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8,51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8,51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,6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,6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18,31,58,5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8,31,58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8,31,58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3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8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161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2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3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4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1,6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1,6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1,6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,35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,35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,35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1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1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2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3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,58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,58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,58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3,54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3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1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6,58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6,58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2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3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,52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,52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4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,53,70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5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6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7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1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188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6,53,69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9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3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0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1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,34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2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1,58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1,58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3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4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5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,69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7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8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8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8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,58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,58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2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3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1,52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1,52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4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1,58,68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1,58,68,62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1,58,68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5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6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3,42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3,42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3,42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7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9,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9,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8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9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0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1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2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,33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3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4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215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,31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,31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6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7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3,40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8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43,58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9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0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1,16,35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,11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1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2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40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3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40,54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40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4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42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5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40,51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1,40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6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7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8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9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3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0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1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2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3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,54,58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8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4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5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1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6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9,53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9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7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8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9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0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1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242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3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1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4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8,26,53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5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6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7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3,69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8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9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0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1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2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3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1,69,70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1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4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8,51,52,69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8,51,52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5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2,53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3,81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7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8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9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0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1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2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3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9,70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4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8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5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6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7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8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269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0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9,53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1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2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3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4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5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8,39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8,39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6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7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8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9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0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1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2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3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4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1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5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6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7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8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8,5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8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9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1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0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1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1,42,40,69,70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1,40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2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40,42,69,70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40,42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3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1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4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5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296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7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,58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,58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8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9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1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2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3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4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5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6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7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8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1,39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31,39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9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0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1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2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3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4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5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6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7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8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9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8,53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8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0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1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2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323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4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5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6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7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8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9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0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1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2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3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4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5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6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7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8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9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0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1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2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3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4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5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6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7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8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9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350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1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2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3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4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16,39,54,70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101284" w:rsidRPr="0014579F" w:rsidTr="0014579F">
        <w:trPr>
          <w:trHeight w:val="20"/>
        </w:trPr>
        <w:tc>
          <w:tcPr>
            <w:tcW w:w="460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5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:rsidR="00101284" w:rsidRPr="0014579F" w:rsidRDefault="00101284" w:rsidP="0010128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  <w:tr w:rsidR="00EC6A99" w:rsidRPr="0014579F" w:rsidTr="0014579F">
        <w:trPr>
          <w:trHeight w:val="20"/>
        </w:trPr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6A99" w:rsidRPr="0014579F" w:rsidRDefault="00EC6A99" w:rsidP="00EC6A9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6</w:t>
            </w:r>
          </w:p>
        </w:tc>
        <w:tc>
          <w:tcPr>
            <w:tcW w:w="16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6A99" w:rsidRPr="0014579F" w:rsidRDefault="00EC6A99" w:rsidP="00EC6A9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6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6A99" w:rsidRPr="0014579F" w:rsidRDefault="00EC6A99" w:rsidP="00EC6A9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1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C6A99" w:rsidRPr="0014579F" w:rsidRDefault="00EC6A99" w:rsidP="00EC6A9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579F">
              <w:rPr>
                <w:rFonts w:ascii="Times New Roman" w:eastAsia="맑은 고딕" w:hAnsi="Times New Roman" w:cs="Times New Roman"/>
                <w:kern w:val="0"/>
                <w:sz w:val="22"/>
              </w:rPr>
              <w:t>Negative</w:t>
            </w:r>
          </w:p>
        </w:tc>
      </w:tr>
    </w:tbl>
    <w:p w:rsidR="00893647" w:rsidRDefault="00893647"/>
    <w:sectPr w:rsidR="0089364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4164D" w:rsidRDefault="00F4164D" w:rsidP="00EC6A99">
      <w:pPr>
        <w:spacing w:after="0" w:line="240" w:lineRule="auto"/>
      </w:pPr>
      <w:r>
        <w:separator/>
      </w:r>
    </w:p>
  </w:endnote>
  <w:endnote w:type="continuationSeparator" w:id="0">
    <w:p w:rsidR="00F4164D" w:rsidRDefault="00F4164D" w:rsidP="00EC6A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4164D" w:rsidRDefault="00F4164D" w:rsidP="00EC6A99">
      <w:pPr>
        <w:spacing w:after="0" w:line="240" w:lineRule="auto"/>
      </w:pPr>
      <w:r>
        <w:separator/>
      </w:r>
    </w:p>
  </w:footnote>
  <w:footnote w:type="continuationSeparator" w:id="0">
    <w:p w:rsidR="00F4164D" w:rsidRDefault="00F4164D" w:rsidP="00EC6A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284"/>
    <w:rsid w:val="00101284"/>
    <w:rsid w:val="0014579F"/>
    <w:rsid w:val="0033583E"/>
    <w:rsid w:val="008443ED"/>
    <w:rsid w:val="00893647"/>
    <w:rsid w:val="00BD12B6"/>
    <w:rsid w:val="00EC6A99"/>
    <w:rsid w:val="00F41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9C9FB91-7789-4BB9-BBF5-9A93C08A5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0128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101284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EC6A9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EC6A99"/>
  </w:style>
  <w:style w:type="paragraph" w:styleId="a5">
    <w:name w:val="footer"/>
    <w:basedOn w:val="a"/>
    <w:link w:val="Char1"/>
    <w:uiPriority w:val="99"/>
    <w:unhideWhenUsed/>
    <w:rsid w:val="00EC6A9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EC6A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567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6AA54F-49B9-432B-8381-5831D6CCF5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146</Words>
  <Characters>6538</Characters>
  <Application>Microsoft Office Word</Application>
  <DocSecurity>0</DocSecurity>
  <Lines>54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ssun@empas.com</dc:creator>
  <cp:keywords/>
  <dc:description/>
  <cp:lastModifiedBy>drssun@empas.com</cp:lastModifiedBy>
  <cp:revision>2</cp:revision>
  <dcterms:created xsi:type="dcterms:W3CDTF">2019-10-19T03:00:00Z</dcterms:created>
  <dcterms:modified xsi:type="dcterms:W3CDTF">2019-10-19T03:00:00Z</dcterms:modified>
</cp:coreProperties>
</file>